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7E054B25" w14:textId="77777777" w:rsidR="00663182" w:rsidRDefault="00692739">
      <w:pPr>
        <w:pBdr>
          <w:top w:val="nil"/>
          <w:left w:val="nil"/>
          <w:bottom w:val="nil"/>
          <w:right w:val="nil"/>
          <w:between w:val="nil"/>
        </w:pBdr>
        <w:tabs>
          <w:tab w:val="right" w:pos="15380"/>
        </w:tabs>
        <w:spacing w:after="200" w:line="276" w:lineRule="auto"/>
        <w:rPr>
          <w:rFonts w:ascii="Lucida Sans" w:eastAsia="Lucida Sans" w:hAnsi="Lucida Sans" w:cs="Lucida Sans"/>
          <w:b/>
          <w:color w:val="000000"/>
          <w:sz w:val="32"/>
          <w:szCs w:val="32"/>
        </w:rPr>
      </w:pPr>
      <w:r>
        <w:rPr>
          <w:rFonts w:ascii="Lucida Sans" w:eastAsia="Lucida Sans" w:hAnsi="Lucida Sans" w:cs="Lucida Sans"/>
          <w:b/>
          <w:color w:val="000000"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color w:val="000000"/>
          <w:sz w:val="32"/>
          <w:szCs w:val="32"/>
        </w:rPr>
        <w:tab/>
      </w:r>
    </w:p>
    <w:p w14:paraId="2C20D656" w14:textId="77777777" w:rsidR="00663182" w:rsidRDefault="00692739">
      <w:pPr>
        <w:pStyle w:val="Ttulo1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protocol submissions to </w:t>
      </w:r>
      <w:r>
        <w:rPr>
          <w:rFonts w:ascii="Lucida Sans" w:eastAsia="Lucida Sans" w:hAnsi="Lucida Sans" w:cs="Lucida Sans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from Table 3 in Moher D et al: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sz w:val="22"/>
          <w:szCs w:val="22"/>
        </w:rPr>
        <w:t>:1</w:t>
      </w:r>
    </w:p>
    <w:tbl>
      <w:tblPr>
        <w:tblStyle w:val="a"/>
        <w:tblW w:w="14316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183"/>
        <w:gridCol w:w="513"/>
        <w:gridCol w:w="8212"/>
        <w:gridCol w:w="1046"/>
        <w:gridCol w:w="1046"/>
        <w:gridCol w:w="1316"/>
      </w:tblGrid>
      <w:tr w:rsidR="00663182" w14:paraId="6AE239CB" w14:textId="77777777">
        <w:trPr>
          <w:trHeight w:val="569"/>
          <w:tblHeader/>
        </w:trPr>
        <w:tc>
          <w:tcPr>
            <w:tcW w:w="21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B5984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Section/topic</w:t>
            </w:r>
          </w:p>
        </w:tc>
        <w:tc>
          <w:tcPr>
            <w:tcW w:w="5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5E03D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#</w:t>
            </w:r>
          </w:p>
        </w:tc>
        <w:tc>
          <w:tcPr>
            <w:tcW w:w="82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8625A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Checklist item</w:t>
            </w:r>
          </w:p>
        </w:tc>
        <w:tc>
          <w:tcPr>
            <w:tcW w:w="20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1C72E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Information reported </w:t>
            </w:r>
          </w:p>
        </w:tc>
        <w:tc>
          <w:tcPr>
            <w:tcW w:w="13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2D0D5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2"/>
                <w:szCs w:val="22"/>
              </w:rPr>
              <w:t>Page</w:t>
            </w: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 number(s)</w:t>
            </w:r>
          </w:p>
        </w:tc>
      </w:tr>
      <w:tr w:rsidR="00663182" w14:paraId="3A643925" w14:textId="77777777">
        <w:trPr>
          <w:trHeight w:val="326"/>
          <w:tblHeader/>
        </w:trPr>
        <w:tc>
          <w:tcPr>
            <w:tcW w:w="21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0065A" w14:textId="77777777" w:rsidR="00663182" w:rsidRDefault="00663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1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069DC" w14:textId="77777777" w:rsidR="00663182" w:rsidRDefault="00663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1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9FB7B" w14:textId="77777777" w:rsidR="00663182" w:rsidRDefault="00663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1805C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Ye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6521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No</w:t>
            </w:r>
          </w:p>
        </w:tc>
        <w:tc>
          <w:tcPr>
            <w:tcW w:w="131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8222E" w14:textId="77777777" w:rsidR="00663182" w:rsidRDefault="00663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663182" w14:paraId="086A9AC4" w14:textId="77777777"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112CA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DMINISTRATIVE INFORMA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663182" w14:paraId="6BF3AABA" w14:textId="77777777">
        <w:trPr>
          <w:trHeight w:val="915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FFA56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Arial" w:eastAsia="Arial" w:hAnsi="Arial" w:cs="Arial"/>
                <w:b/>
                <w:color w:val="000000"/>
              </w:rPr>
              <w:t>Prevalence of depression and other mental disorders in incarcerated pregnant women: a systematic review and meta-analysis protocol</w:t>
            </w:r>
          </w:p>
        </w:tc>
      </w:tr>
      <w:tr w:rsidR="00663182" w14:paraId="4631C007" w14:textId="77777777"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99A9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  Identification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C071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8E9C6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D4AC4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A0205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C31DD" w14:textId="0EBE7814" w:rsidR="00663182" w:rsidRDefault="008239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Title page</w:t>
            </w:r>
          </w:p>
        </w:tc>
      </w:tr>
      <w:tr w:rsidR="00663182" w14:paraId="3E5121A1" w14:textId="77777777"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0B716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  Update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CD27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1C78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FC89A" w14:textId="77777777" w:rsidR="00663182" w:rsidRDefault="00663182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F97E2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28E12" w14:textId="77777777" w:rsidR="00663182" w:rsidRDefault="00663182"/>
        </w:tc>
      </w:tr>
      <w:tr w:rsidR="00663182" w14:paraId="4B172D22" w14:textId="77777777"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3F634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9052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68D7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f registered, provide the name of the registry (e.g., PROSPERO) and registration number in the Abstrac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DFD32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767BE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3B22D" w14:textId="7D02FCFD" w:rsidR="00663182" w:rsidRDefault="008239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t>1</w:t>
            </w:r>
          </w:p>
        </w:tc>
      </w:tr>
      <w:tr w:rsidR="00663182" w14:paraId="3D7AB949" w14:textId="77777777"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B417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uthors</w:t>
            </w:r>
          </w:p>
        </w:tc>
      </w:tr>
      <w:tr w:rsidR="00663182" w14:paraId="77959464" w14:textId="77777777"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2FD9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  Contact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64132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00ABC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89387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09BF4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BA77F" w14:textId="0ED9B366" w:rsidR="00663182" w:rsidRDefault="008239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Title page</w:t>
            </w:r>
          </w:p>
        </w:tc>
      </w:tr>
      <w:tr w:rsidR="00663182" w14:paraId="2631C5F3" w14:textId="77777777"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AB7B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  Contributions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5C26A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0306E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EB03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B4064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21378" w14:textId="7D6FF863" w:rsidR="00663182" w:rsidRDefault="008239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663182" w14:paraId="33529388" w14:textId="77777777">
        <w:trPr>
          <w:trHeight w:val="721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3CFB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lastRenderedPageBreak/>
              <w:t>Amendment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4BAE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23F4C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34697" w14:textId="77777777" w:rsidR="00663182" w:rsidRDefault="00663182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7E2B2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0D0AE" w14:textId="77777777" w:rsidR="00663182" w:rsidRDefault="00663182"/>
        </w:tc>
      </w:tr>
      <w:tr w:rsidR="00663182" w14:paraId="50226C47" w14:textId="77777777"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2869A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uppor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3182" w14:paraId="1E2A0DEB" w14:textId="77777777"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0D1AF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  Sources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91B0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E2646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EF94A" w14:textId="77777777" w:rsidR="00663182" w:rsidRDefault="00663182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E45A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2F33B" w14:textId="77777777" w:rsidR="00663182" w:rsidRDefault="00663182"/>
        </w:tc>
      </w:tr>
      <w:tr w:rsidR="00663182" w14:paraId="75279E40" w14:textId="77777777"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4C5B7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  Sponsor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1D30D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A5DD5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E927E" w14:textId="77777777" w:rsidR="00663182" w:rsidRDefault="00663182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6A4A6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7229D" w14:textId="77777777" w:rsidR="00663182" w:rsidRDefault="00663182"/>
        </w:tc>
      </w:tr>
      <w:tr w:rsidR="00663182" w14:paraId="5EF56487" w14:textId="77777777">
        <w:trPr>
          <w:trHeight w:val="672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EE674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  Role of sponsor/funder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BA48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c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33485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2A09E" w14:textId="77777777" w:rsidR="00663182" w:rsidRDefault="00663182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8A01E" w14:textId="77777777" w:rsidR="00663182" w:rsidRDefault="006631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  <w:p w14:paraId="51F38D1E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99929" w14:textId="77777777" w:rsidR="00663182" w:rsidRDefault="00663182"/>
        </w:tc>
      </w:tr>
      <w:tr w:rsidR="00663182" w14:paraId="36B2C05E" w14:textId="77777777"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E767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TRODUC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3182" w14:paraId="136E1237" w14:textId="77777777"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A9E89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ationa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08CB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3230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26B4D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B3A92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2C576" w14:textId="58523E44" w:rsidR="00663182" w:rsidRDefault="00A64392">
            <w:pPr>
              <w:jc w:val="center"/>
            </w:pPr>
            <w:r>
              <w:t>2</w:t>
            </w:r>
          </w:p>
        </w:tc>
      </w:tr>
      <w:tr w:rsidR="00663182" w14:paraId="2EA64644" w14:textId="77777777">
        <w:trPr>
          <w:trHeight w:val="852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D935D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bjective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AFFED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8CFDD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B0911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79911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81910" w14:textId="2FA59E0F" w:rsidR="00663182" w:rsidRDefault="00A64392">
            <w:pPr>
              <w:jc w:val="center"/>
            </w:pPr>
            <w:r>
              <w:t>2</w:t>
            </w:r>
          </w:p>
        </w:tc>
      </w:tr>
      <w:tr w:rsidR="00663182" w14:paraId="79B5E3FC" w14:textId="77777777"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2752C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3182" w14:paraId="1EDBC74E" w14:textId="77777777">
        <w:trPr>
          <w:trHeight w:val="751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833EE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ligibility criteri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D1531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2C99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BDEE7" w14:textId="77777777" w:rsidR="00663182" w:rsidRDefault="006631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  <w:p w14:paraId="4872F6DE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59044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C76F1" w14:textId="5702AC3C" w:rsidR="00663182" w:rsidRDefault="00A64392">
            <w:pPr>
              <w:jc w:val="center"/>
            </w:pPr>
            <w:r>
              <w:t>3</w:t>
            </w:r>
          </w:p>
        </w:tc>
      </w:tr>
      <w:tr w:rsidR="00663182" w14:paraId="55F0646F" w14:textId="77777777"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9C75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lastRenderedPageBreak/>
              <w:t>Information source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028F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FA082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D77D7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B3A11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F522C" w14:textId="4DF1706D" w:rsidR="00663182" w:rsidRDefault="00A64392">
            <w:pPr>
              <w:jc w:val="center"/>
            </w:pPr>
            <w:r>
              <w:t>3</w:t>
            </w:r>
          </w:p>
        </w:tc>
      </w:tr>
      <w:tr w:rsidR="00663182" w14:paraId="18643D71" w14:textId="77777777"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9D94F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arch strategy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25D26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C7683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B6C2A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1424D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962E9" w14:textId="6E202009" w:rsidR="00663182" w:rsidRDefault="00A64392">
            <w:pPr>
              <w:jc w:val="center"/>
            </w:pPr>
            <w:r>
              <w:t>3-4</w:t>
            </w:r>
          </w:p>
        </w:tc>
      </w:tr>
      <w:tr w:rsidR="00663182" w14:paraId="099BDE74" w14:textId="77777777"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5E5C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STUDY RECORDS</w:t>
            </w:r>
          </w:p>
        </w:tc>
      </w:tr>
      <w:tr w:rsidR="00663182" w14:paraId="71EDB96F" w14:textId="77777777">
        <w:trPr>
          <w:trHeight w:val="46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1CA9A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  Data management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65435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93C1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1FE3C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34E7E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6F3A4" w14:textId="7445FB37" w:rsidR="00663182" w:rsidRDefault="00A64392">
            <w:pPr>
              <w:jc w:val="center"/>
            </w:pPr>
            <w:r>
              <w:t>4</w:t>
            </w:r>
          </w:p>
        </w:tc>
      </w:tr>
      <w:tr w:rsidR="00663182" w14:paraId="531D83F0" w14:textId="77777777"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FD5E1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  Selection process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CEAA2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23725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A6EAB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46300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6B86A" w14:textId="3BC36039" w:rsidR="00663182" w:rsidRDefault="00A64392">
            <w:pPr>
              <w:jc w:val="center"/>
            </w:pPr>
            <w:r>
              <w:t>4</w:t>
            </w:r>
          </w:p>
        </w:tc>
      </w:tr>
      <w:tr w:rsidR="00663182" w14:paraId="033BE18D" w14:textId="77777777">
        <w:trPr>
          <w:trHeight w:val="690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B6854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  Data collection process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E25B4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c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90CEF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1FC8C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26AE4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B731D" w14:textId="65622A6E" w:rsidR="00663182" w:rsidRDefault="00A64392">
            <w:pPr>
              <w:jc w:val="center"/>
            </w:pPr>
            <w:r>
              <w:t>4</w:t>
            </w:r>
          </w:p>
        </w:tc>
      </w:tr>
      <w:tr w:rsidR="00663182" w14:paraId="6539BB04" w14:textId="77777777"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892AD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ata item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FB006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0910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7770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E3311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9DFC0" w14:textId="77777777" w:rsidR="00663182" w:rsidRDefault="00692739">
            <w:pPr>
              <w:jc w:val="center"/>
            </w:pPr>
            <w:r>
              <w:t>4</w:t>
            </w:r>
          </w:p>
        </w:tc>
      </w:tr>
      <w:tr w:rsidR="00663182" w14:paraId="07EE2919" w14:textId="77777777">
        <w:trPr>
          <w:trHeight w:val="49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8625D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utcomes and prioritiza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288CB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682BA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1EF24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FFC30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A9B8B" w14:textId="77777777" w:rsidR="00663182" w:rsidRDefault="00692739">
            <w:pPr>
              <w:jc w:val="center"/>
            </w:pPr>
            <w:r>
              <w:t>4</w:t>
            </w:r>
          </w:p>
        </w:tc>
      </w:tr>
      <w:tr w:rsidR="00663182" w14:paraId="197ABAB6" w14:textId="77777777">
        <w:trPr>
          <w:trHeight w:val="751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B5276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isk of bias in individual studie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7636B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DBE96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55B9A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81E5A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142C2" w14:textId="77777777" w:rsidR="00663182" w:rsidRDefault="00692739">
            <w:pPr>
              <w:jc w:val="center"/>
            </w:pPr>
            <w:r>
              <w:t>6</w:t>
            </w:r>
          </w:p>
        </w:tc>
      </w:tr>
      <w:tr w:rsidR="00663182" w14:paraId="4AB7731B" w14:textId="77777777">
        <w:trPr>
          <w:trHeight w:val="353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98E5E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DATA</w:t>
            </w:r>
          </w:p>
        </w:tc>
      </w:tr>
      <w:tr w:rsidR="00663182" w14:paraId="4409DCE8" w14:textId="77777777">
        <w:trPr>
          <w:trHeight w:val="369"/>
        </w:trPr>
        <w:tc>
          <w:tcPr>
            <w:tcW w:w="21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7AD2B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B4D12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88E85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5C21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B59B2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CD73C" w14:textId="25FC924A" w:rsidR="00663182" w:rsidRDefault="00A64392">
            <w:pPr>
              <w:jc w:val="center"/>
            </w:pPr>
            <w:r>
              <w:t>5</w:t>
            </w:r>
          </w:p>
        </w:tc>
      </w:tr>
      <w:tr w:rsidR="00663182" w14:paraId="655F7E26" w14:textId="77777777">
        <w:trPr>
          <w:trHeight w:val="751"/>
        </w:trPr>
        <w:tc>
          <w:tcPr>
            <w:tcW w:w="21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C8E64" w14:textId="77777777" w:rsidR="00663182" w:rsidRDefault="00663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F718F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475FB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 Kendall’s tau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F01C4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37F09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D7D5E" w14:textId="343DFA4F" w:rsidR="00663182" w:rsidRDefault="00A64392">
            <w:pPr>
              <w:jc w:val="center"/>
            </w:pPr>
            <w:r>
              <w:t>5</w:t>
            </w:r>
          </w:p>
        </w:tc>
      </w:tr>
      <w:tr w:rsidR="00663182" w14:paraId="042F370C" w14:textId="77777777">
        <w:trPr>
          <w:trHeight w:val="528"/>
        </w:trPr>
        <w:tc>
          <w:tcPr>
            <w:tcW w:w="21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77384" w14:textId="77777777" w:rsidR="00663182" w:rsidRDefault="00663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73E2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c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86F01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75778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39C31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BD88C" w14:textId="6988D8E6" w:rsidR="00663182" w:rsidRDefault="00A64392">
            <w:pPr>
              <w:jc w:val="center"/>
            </w:pPr>
            <w:r>
              <w:t>5</w:t>
            </w:r>
          </w:p>
        </w:tc>
      </w:tr>
      <w:tr w:rsidR="00663182" w14:paraId="124A7E51" w14:textId="77777777">
        <w:trPr>
          <w:trHeight w:val="369"/>
        </w:trPr>
        <w:tc>
          <w:tcPr>
            <w:tcW w:w="21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F8614" w14:textId="77777777" w:rsidR="00663182" w:rsidRDefault="00663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76204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d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8087F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AD032" w14:textId="77777777" w:rsidR="00663182" w:rsidRDefault="006631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1E2C2" w14:textId="77777777" w:rsidR="00663182" w:rsidRDefault="00692739">
            <w:pPr>
              <w:jc w:val="center"/>
            </w:pPr>
            <w: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50917" w14:textId="77777777" w:rsidR="00663182" w:rsidRDefault="00663182">
            <w:pPr>
              <w:jc w:val="center"/>
            </w:pPr>
          </w:p>
        </w:tc>
      </w:tr>
      <w:tr w:rsidR="00663182" w14:paraId="7C867506" w14:textId="77777777"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C9D6D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ta-bias(es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03AB0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82E7B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BF587" w14:textId="77777777" w:rsidR="00663182" w:rsidRDefault="00692739">
            <w:pPr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74756" w14:textId="77777777" w:rsidR="00663182" w:rsidRDefault="006631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87B7F" w14:textId="0E97C9B8" w:rsidR="00663182" w:rsidRDefault="00A64392">
            <w:pPr>
              <w:jc w:val="center"/>
            </w:pPr>
            <w:r>
              <w:t>5</w:t>
            </w:r>
          </w:p>
        </w:tc>
      </w:tr>
      <w:tr w:rsidR="00663182" w14:paraId="09468682" w14:textId="77777777"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468BB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nfidence in cumulative evidenc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2AA05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164B9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1DE0E" w14:textId="77777777" w:rsidR="00663182" w:rsidRDefault="006927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0988E" w14:textId="77777777" w:rsidR="00663182" w:rsidRDefault="00663182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92E6A" w14:textId="2DCC1323" w:rsidR="00663182" w:rsidRDefault="00A64392">
            <w:pPr>
              <w:jc w:val="center"/>
            </w:pPr>
            <w:r>
              <w:t>5</w:t>
            </w:r>
          </w:p>
        </w:tc>
      </w:tr>
    </w:tbl>
    <w:p w14:paraId="71A2E637" w14:textId="77777777" w:rsidR="00663182" w:rsidRDefault="00663182">
      <w:pPr>
        <w:pStyle w:val="Ttulo1"/>
        <w:widowControl w:val="0"/>
        <w:ind w:left="540" w:hanging="540"/>
      </w:pPr>
    </w:p>
    <w:sectPr w:rsidR="00663182">
      <w:headerReference w:type="default" r:id="rId7"/>
      <w:footerReference w:type="default" r:id="rId8"/>
      <w:pgSz w:w="16840" w:h="11900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07076" w14:textId="77777777" w:rsidR="00555A74" w:rsidRDefault="00555A74">
      <w:r>
        <w:separator/>
      </w:r>
    </w:p>
  </w:endnote>
  <w:endnote w:type="continuationSeparator" w:id="0">
    <w:p w14:paraId="4046D959" w14:textId="77777777" w:rsidR="00555A74" w:rsidRDefault="00555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9BAFB" w14:textId="77777777" w:rsidR="00663182" w:rsidRDefault="0069273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noProof/>
        <w:color w:val="000000"/>
        <w:sz w:val="22"/>
        <w:szCs w:val="22"/>
      </w:rPr>
      <w:drawing>
        <wp:inline distT="0" distB="0" distL="0" distR="0" wp14:anchorId="4F38553B" wp14:editId="3F2A89A8">
          <wp:extent cx="1143170" cy="452204"/>
          <wp:effectExtent l="0" t="0" r="0" b="0"/>
          <wp:docPr id="1073741826" name="image1.png" descr="pasted-image.tiff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 descr="pasted-image.tiff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143170" cy="452204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EDB28" w14:textId="77777777" w:rsidR="00555A74" w:rsidRDefault="00555A74">
      <w:r>
        <w:separator/>
      </w:r>
    </w:p>
  </w:footnote>
  <w:footnote w:type="continuationSeparator" w:id="0">
    <w:p w14:paraId="6A7C010E" w14:textId="77777777" w:rsidR="00555A74" w:rsidRDefault="00555A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668FB" w14:textId="77777777" w:rsidR="00663182" w:rsidRDefault="0069273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182"/>
    <w:rsid w:val="000433A5"/>
    <w:rsid w:val="00555A74"/>
    <w:rsid w:val="00663182"/>
    <w:rsid w:val="00692739"/>
    <w:rsid w:val="006C6D8B"/>
    <w:rsid w:val="008239DF"/>
    <w:rsid w:val="00A6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78268"/>
  <w15:docId w15:val="{28F8A599-F52D-4150-BBB8-BC3F3E556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Ttulo1">
    <w:name w:val="heading 1"/>
    <w:uiPriority w:val="9"/>
    <w:qFormat/>
    <w:pPr>
      <w:spacing w:before="100" w:after="100"/>
      <w:outlineLvl w:val="0"/>
    </w:pPr>
    <w:rPr>
      <w:rFonts w:cs="Arial Unicode MS"/>
      <w:b/>
      <w:bCs/>
      <w:color w:val="000000"/>
      <w:kern w:val="36"/>
      <w:sz w:val="48"/>
      <w:szCs w:val="48"/>
      <w:u w:color="00000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table" w:customStyle="1" w:styleId="TableNormal0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Rodap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CorpoA">
    <w:name w:val="Corpo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de-DE"/>
    </w:rPr>
  </w:style>
  <w:style w:type="paragraph" w:customStyle="1" w:styleId="CorpoB">
    <w:name w:val="Corpo B"/>
    <w:rPr>
      <w:rFonts w:cs="Arial Unicode MS"/>
      <w:color w:val="000000"/>
      <w:u w:color="000000"/>
    </w:rPr>
  </w:style>
  <w:style w:type="paragraph" w:customStyle="1" w:styleId="CorpoC">
    <w:name w:val="Corpo C"/>
    <w:rPr>
      <w:rFonts w:cs="Arial Unicode MS"/>
      <w:color w:val="000000"/>
      <w:u w:color="000000"/>
    </w:rPr>
  </w:style>
  <w:style w:type="paragraph" w:customStyle="1" w:styleId="CorpoCA">
    <w:name w:val="Corpo C A"/>
    <w:rPr>
      <w:rFonts w:cs="Arial Unicode MS"/>
      <w:color w:val="000000"/>
      <w:u w:color="00000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bExE3G3Ka8oBU5h9o1/cxl3qfw==">CgMxLjA4AHIhMWV5ZnJxTUgxWEFQZ0J3WE40RG9rVjV6bWJoWGhVcEJ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2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yton Medeiros</dc:creator>
  <cp:lastModifiedBy>Ayane Cristine Alves Sarmento</cp:lastModifiedBy>
  <cp:revision>2</cp:revision>
  <dcterms:created xsi:type="dcterms:W3CDTF">2025-05-02T19:04:00Z</dcterms:created>
  <dcterms:modified xsi:type="dcterms:W3CDTF">2025-05-02T19:04:00Z</dcterms:modified>
</cp:coreProperties>
</file>